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8230E" w14:textId="77777777" w:rsidR="00C03392" w:rsidRPr="0086345F" w:rsidRDefault="00C03392" w:rsidP="0010554A">
      <w:pPr>
        <w:snapToGrid w:val="0"/>
        <w:spacing w:line="360" w:lineRule="auto"/>
        <w:rPr>
          <w:rFonts w:ascii="Arial" w:hAnsi="Arial" w:cs="Arial"/>
          <w:b/>
          <w:sz w:val="22"/>
          <w:szCs w:val="22"/>
        </w:rPr>
      </w:pPr>
      <w:r w:rsidRPr="0086345F">
        <w:rPr>
          <w:rFonts w:ascii="Arial" w:hAnsi="Arial" w:cs="Arial"/>
          <w:b/>
          <w:sz w:val="22"/>
          <w:szCs w:val="22"/>
        </w:rPr>
        <w:t>Supplementary materials</w:t>
      </w:r>
    </w:p>
    <w:p w14:paraId="33A5CE31" w14:textId="77777777" w:rsidR="00817E92" w:rsidRPr="0086345F" w:rsidRDefault="00817E92" w:rsidP="00817E92">
      <w:pPr>
        <w:snapToGrid w:val="0"/>
        <w:spacing w:line="360" w:lineRule="auto"/>
        <w:rPr>
          <w:rFonts w:ascii="Arial" w:hAnsi="Arial" w:cs="Arial"/>
          <w:b/>
          <w:sz w:val="22"/>
          <w:szCs w:val="22"/>
        </w:rPr>
      </w:pPr>
      <w:r w:rsidRPr="0086345F">
        <w:rPr>
          <w:rFonts w:ascii="Arial" w:hAnsi="Arial" w:cs="Arial"/>
          <w:b/>
          <w:sz w:val="22"/>
          <w:szCs w:val="22"/>
        </w:rPr>
        <w:t>Supplementary tables</w:t>
      </w:r>
    </w:p>
    <w:p w14:paraId="1F9D1725" w14:textId="768DF2FC" w:rsidR="00817E92" w:rsidRPr="0086345F" w:rsidRDefault="00817E92" w:rsidP="00817E92">
      <w:pPr>
        <w:widowControl/>
        <w:autoSpaceDE/>
        <w:autoSpaceDN/>
        <w:adjustRightInd/>
        <w:spacing w:line="360" w:lineRule="auto"/>
        <w:rPr>
          <w:rFonts w:ascii="Arial" w:hAnsi="Arial" w:cs="Arial"/>
          <w:b/>
          <w:sz w:val="22"/>
          <w:szCs w:val="22"/>
        </w:rPr>
      </w:pPr>
      <w:r w:rsidRPr="0086345F">
        <w:rPr>
          <w:rFonts w:ascii="Arial" w:hAnsi="Arial" w:cs="Arial"/>
          <w:b/>
          <w:sz w:val="22"/>
          <w:szCs w:val="22"/>
        </w:rPr>
        <w:t>Table S</w:t>
      </w:r>
      <w:r w:rsidR="00A64FD4" w:rsidRPr="0086345F">
        <w:rPr>
          <w:rFonts w:ascii="Arial" w:hAnsi="Arial" w:cs="Arial" w:hint="eastAsia"/>
          <w:b/>
          <w:sz w:val="22"/>
          <w:szCs w:val="22"/>
        </w:rPr>
        <w:t>1</w:t>
      </w:r>
      <w:r w:rsidRPr="0086345F">
        <w:rPr>
          <w:rFonts w:ascii="Arial" w:hAnsi="Arial" w:cs="Arial"/>
          <w:b/>
          <w:sz w:val="22"/>
          <w:szCs w:val="22"/>
        </w:rPr>
        <w:t xml:space="preserve"> </w:t>
      </w:r>
      <w:r w:rsidR="00A64FD4" w:rsidRPr="0086345F">
        <w:rPr>
          <w:rFonts w:ascii="Arial" w:hAnsi="Arial" w:cs="Arial"/>
          <w:b/>
          <w:sz w:val="22"/>
          <w:szCs w:val="22"/>
        </w:rPr>
        <w:t>Bacterial strains and plasmids used in this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10"/>
        <w:gridCol w:w="4394"/>
        <w:gridCol w:w="1502"/>
      </w:tblGrid>
      <w:tr w:rsidR="00676D0C" w:rsidRPr="0086345F" w14:paraId="0FCA67A6" w14:textId="08A42A7D" w:rsidTr="00EC27DF">
        <w:trPr>
          <w:trHeight w:val="50"/>
        </w:trPr>
        <w:tc>
          <w:tcPr>
            <w:tcW w:w="241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88DAE4C" w14:textId="5A42EC02" w:rsidR="00676D0C" w:rsidRPr="0086345F" w:rsidRDefault="00676D0C" w:rsidP="00676D0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345F">
              <w:rPr>
                <w:rFonts w:ascii="Arial" w:hAnsi="Arial" w:cs="Arial"/>
                <w:b/>
                <w:bCs/>
                <w:sz w:val="22"/>
                <w:szCs w:val="22"/>
              </w:rPr>
              <w:t>Strains and plasmids</w:t>
            </w:r>
          </w:p>
        </w:tc>
        <w:tc>
          <w:tcPr>
            <w:tcW w:w="439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E647ADE" w14:textId="400C470D" w:rsidR="00676D0C" w:rsidRPr="0086345F" w:rsidRDefault="00676D0C" w:rsidP="00676D0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345F">
              <w:rPr>
                <w:rFonts w:ascii="Arial" w:hAnsi="Arial" w:cs="Arial"/>
                <w:b/>
                <w:bCs/>
                <w:sz w:val="22"/>
                <w:szCs w:val="22"/>
              </w:rPr>
              <w:t>Genotypes and characteristics</w:t>
            </w:r>
          </w:p>
        </w:tc>
        <w:tc>
          <w:tcPr>
            <w:tcW w:w="1502" w:type="dxa"/>
            <w:tcBorders>
              <w:top w:val="single" w:sz="18" w:space="0" w:color="auto"/>
              <w:bottom w:val="single" w:sz="4" w:space="0" w:color="auto"/>
            </w:tcBorders>
          </w:tcPr>
          <w:p w14:paraId="1CFEA7F9" w14:textId="320E9743" w:rsidR="00676D0C" w:rsidRPr="0086345F" w:rsidRDefault="00676D0C" w:rsidP="00676D0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345F">
              <w:rPr>
                <w:rFonts w:ascii="Arial" w:hAnsi="Arial" w:cs="Arial"/>
                <w:b/>
                <w:bCs/>
                <w:sz w:val="22"/>
                <w:szCs w:val="22"/>
              </w:rPr>
              <w:t>Sources or references</w:t>
            </w:r>
          </w:p>
        </w:tc>
      </w:tr>
      <w:tr w:rsidR="00676D0C" w:rsidRPr="0086345F" w14:paraId="5ADD1E1D" w14:textId="707ECC84" w:rsidTr="00EC27DF"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62F70C57" w14:textId="14853560" w:rsidR="00676D0C" w:rsidRPr="0086345F" w:rsidRDefault="00676D0C" w:rsidP="00676D0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345F">
              <w:rPr>
                <w:rFonts w:ascii="Arial" w:hAnsi="Arial" w:cs="Arial"/>
                <w:b/>
                <w:bCs/>
                <w:sz w:val="22"/>
                <w:szCs w:val="22"/>
              </w:rPr>
              <w:t>Strains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14:paraId="3AA158EC" w14:textId="555D70AD" w:rsidR="00676D0C" w:rsidRPr="0086345F" w:rsidRDefault="00676D0C" w:rsidP="00676D0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4B78E970" w14:textId="77777777" w:rsidR="00676D0C" w:rsidRPr="0086345F" w:rsidRDefault="00676D0C" w:rsidP="00676D0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676D0C" w:rsidRPr="0086345F" w14:paraId="035E023B" w14:textId="78A04B1F" w:rsidTr="00EC27DF">
        <w:tc>
          <w:tcPr>
            <w:tcW w:w="2410" w:type="dxa"/>
            <w:shd w:val="clear" w:color="auto" w:fill="auto"/>
          </w:tcPr>
          <w:p w14:paraId="6FD92A34" w14:textId="4CB96395" w:rsidR="00676D0C" w:rsidRPr="0086345F" w:rsidRDefault="00676D0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E</w:t>
            </w:r>
            <w:r w:rsidRPr="0086345F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86345F">
              <w:rPr>
                <w:rFonts w:ascii="Arial" w:hAnsi="Arial" w:cs="Arial"/>
                <w:i/>
                <w:sz w:val="22"/>
                <w:szCs w:val="22"/>
              </w:rPr>
              <w:t xml:space="preserve">coli </w:t>
            </w:r>
            <w:r w:rsidRPr="0086345F">
              <w:rPr>
                <w:rFonts w:ascii="Arial" w:hAnsi="Arial" w:cs="Arial"/>
                <w:iCs/>
                <w:sz w:val="22"/>
                <w:szCs w:val="22"/>
              </w:rPr>
              <w:t>DH5α</w:t>
            </w:r>
          </w:p>
        </w:tc>
        <w:tc>
          <w:tcPr>
            <w:tcW w:w="4394" w:type="dxa"/>
            <w:shd w:val="clear" w:color="auto" w:fill="auto"/>
          </w:tcPr>
          <w:p w14:paraId="79350DC4" w14:textId="75A907F6" w:rsidR="00676D0C" w:rsidRPr="0086345F" w:rsidRDefault="00676D0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F- 80lacZ M15 (</w:t>
            </w: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lacZYA</w:t>
            </w:r>
            <w:proofErr w:type="spellEnd"/>
            <w:r w:rsidRPr="0086345F">
              <w:rPr>
                <w:rFonts w:ascii="Arial" w:hAnsi="Arial" w:cs="Arial"/>
                <w:sz w:val="22"/>
                <w:szCs w:val="22"/>
              </w:rPr>
              <w:t>–</w:t>
            </w: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argF</w:t>
            </w:r>
            <w:proofErr w:type="spellEnd"/>
            <w:r w:rsidRPr="0086345F">
              <w:rPr>
                <w:rFonts w:ascii="Arial" w:hAnsi="Arial" w:cs="Arial"/>
                <w:sz w:val="22"/>
                <w:szCs w:val="22"/>
              </w:rPr>
              <w:t>)</w:t>
            </w:r>
            <w:r w:rsidR="00E17742" w:rsidRPr="0086345F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86345F">
              <w:rPr>
                <w:rFonts w:ascii="Arial" w:hAnsi="Arial" w:cs="Arial"/>
                <w:sz w:val="22"/>
                <w:szCs w:val="22"/>
              </w:rPr>
              <w:t>U169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eoR</w:t>
            </w:r>
            <w:r w:rsidRPr="0086345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recA1</w:t>
            </w:r>
            <w:r w:rsidRPr="0086345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endA1</w:t>
            </w:r>
            <w:r w:rsidRPr="0086345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hsdR17</w:t>
            </w:r>
            <w:r w:rsidRPr="0086345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phoA</w:t>
            </w:r>
            <w:proofErr w:type="spellEnd"/>
            <w:r w:rsidRPr="0086345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supE</w:t>
            </w:r>
            <w:r w:rsidRPr="0086345F">
              <w:rPr>
                <w:rFonts w:ascii="Arial" w:hAnsi="Arial" w:cs="Arial"/>
                <w:sz w:val="22"/>
                <w:szCs w:val="22"/>
              </w:rPr>
              <w:t xml:space="preserve">44-thi-1 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gyrA96</w:t>
            </w:r>
            <w:r w:rsidRPr="0086345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relA1</w:t>
            </w:r>
          </w:p>
        </w:tc>
        <w:tc>
          <w:tcPr>
            <w:tcW w:w="1502" w:type="dxa"/>
          </w:tcPr>
          <w:p w14:paraId="386ED182" w14:textId="2F62ABBE" w:rsidR="00676D0C" w:rsidRPr="0086345F" w:rsidRDefault="00676D0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Laboratory stock</w:t>
            </w:r>
          </w:p>
        </w:tc>
      </w:tr>
      <w:tr w:rsidR="00676D0C" w:rsidRPr="0086345F" w14:paraId="05D6A382" w14:textId="0E683BC6" w:rsidTr="00EC27DF">
        <w:tc>
          <w:tcPr>
            <w:tcW w:w="2410" w:type="dxa"/>
            <w:shd w:val="clear" w:color="auto" w:fill="auto"/>
          </w:tcPr>
          <w:p w14:paraId="488845CF" w14:textId="3D6D18F3" w:rsidR="00676D0C" w:rsidRPr="0086345F" w:rsidRDefault="00676D0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E</w:t>
            </w:r>
            <w:r w:rsidRPr="0086345F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86345F">
              <w:rPr>
                <w:rFonts w:ascii="Arial" w:hAnsi="Arial" w:cs="Arial"/>
                <w:i/>
                <w:sz w:val="22"/>
                <w:szCs w:val="22"/>
              </w:rPr>
              <w:t>coli</w:t>
            </w:r>
            <w:r w:rsidRPr="0086345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6345F">
              <w:rPr>
                <w:rFonts w:ascii="Arial" w:hAnsi="Arial" w:cs="Arial"/>
                <w:iCs/>
                <w:sz w:val="22"/>
                <w:szCs w:val="22"/>
              </w:rPr>
              <w:t>BL21</w:t>
            </w:r>
          </w:p>
        </w:tc>
        <w:tc>
          <w:tcPr>
            <w:tcW w:w="4394" w:type="dxa"/>
            <w:shd w:val="clear" w:color="auto" w:fill="auto"/>
          </w:tcPr>
          <w:p w14:paraId="2EEAEEC4" w14:textId="777AB312" w:rsidR="00676D0C" w:rsidRPr="0086345F" w:rsidRDefault="00676D0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 xml:space="preserve">F- 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ompT</w:t>
            </w:r>
            <w:proofErr w:type="spellEnd"/>
            <w:r w:rsidRPr="0086345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gal</w:t>
            </w:r>
            <w:r w:rsidRPr="0086345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dcm</w:t>
            </w:r>
            <w:proofErr w:type="spellEnd"/>
            <w:r w:rsidRPr="0086345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lon</w:t>
            </w:r>
            <w:proofErr w:type="spellEnd"/>
            <w:r w:rsidRPr="0086345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hsdSB</w:t>
            </w:r>
            <w:proofErr w:type="spellEnd"/>
            <w:r w:rsidRPr="0086345F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proofErr w:type="gramEnd"/>
            <w:r w:rsidRPr="0086345F">
              <w:rPr>
                <w:rFonts w:ascii="Arial" w:hAnsi="Arial" w:cs="Arial"/>
                <w:sz w:val="22"/>
                <w:szCs w:val="22"/>
              </w:rPr>
              <w:t>rB</w:t>
            </w:r>
            <w:proofErr w:type="spellEnd"/>
            <w:r w:rsidRPr="0086345F">
              <w:rPr>
                <w:rFonts w:ascii="Arial" w:hAnsi="Arial" w:cs="Arial"/>
                <w:sz w:val="22"/>
                <w:szCs w:val="22"/>
              </w:rPr>
              <w:t xml:space="preserve">- </w:t>
            </w: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mB</w:t>
            </w:r>
            <w:proofErr w:type="spellEnd"/>
            <w:r w:rsidRPr="0086345F">
              <w:rPr>
                <w:rFonts w:ascii="Arial" w:hAnsi="Arial" w:cs="Arial"/>
                <w:sz w:val="22"/>
                <w:szCs w:val="22"/>
              </w:rPr>
              <w:t xml:space="preserve">-) </w:t>
            </w:r>
            <w:proofErr w:type="gramStart"/>
            <w:r w:rsidRPr="0086345F">
              <w:rPr>
                <w:rFonts w:ascii="Arial" w:hAnsi="Arial" w:cs="Arial"/>
                <w:sz w:val="22"/>
                <w:szCs w:val="22"/>
              </w:rPr>
              <w:t>λ(</w:t>
            </w:r>
            <w:proofErr w:type="gramEnd"/>
            <w:r w:rsidRPr="0086345F">
              <w:rPr>
                <w:rFonts w:ascii="Arial" w:hAnsi="Arial" w:cs="Arial"/>
                <w:sz w:val="22"/>
                <w:szCs w:val="22"/>
              </w:rPr>
              <w:t>DE3 [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lacI</w:t>
            </w:r>
            <w:proofErr w:type="spellEnd"/>
            <w:r w:rsidRPr="0086345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lacUV</w:t>
            </w:r>
            <w:r w:rsidRPr="0086345F">
              <w:rPr>
                <w:rFonts w:ascii="Arial" w:hAnsi="Arial" w:cs="Arial"/>
                <w:sz w:val="22"/>
                <w:szCs w:val="22"/>
              </w:rPr>
              <w:t xml:space="preserve">5-T7 gene 1 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ind1</w:t>
            </w:r>
            <w:r w:rsidRPr="0086345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sam7</w:t>
            </w:r>
            <w:r w:rsidRPr="0086345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nin5</w:t>
            </w:r>
            <w:r w:rsidRPr="0086345F">
              <w:rPr>
                <w:rFonts w:ascii="Arial" w:hAnsi="Arial" w:cs="Arial"/>
                <w:sz w:val="22"/>
                <w:szCs w:val="22"/>
              </w:rPr>
              <w:t>])</w:t>
            </w:r>
          </w:p>
        </w:tc>
        <w:tc>
          <w:tcPr>
            <w:tcW w:w="1502" w:type="dxa"/>
          </w:tcPr>
          <w:p w14:paraId="4FC9E2B6" w14:textId="3934AD74" w:rsidR="00676D0C" w:rsidRPr="0086345F" w:rsidRDefault="00676D0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Laboratory stock</w:t>
            </w:r>
          </w:p>
        </w:tc>
      </w:tr>
      <w:tr w:rsidR="00676D0C" w:rsidRPr="0086345F" w14:paraId="7A47FF96" w14:textId="0F0B3A69" w:rsidTr="00EC27DF">
        <w:tc>
          <w:tcPr>
            <w:tcW w:w="2410" w:type="dxa"/>
            <w:shd w:val="clear" w:color="auto" w:fill="auto"/>
          </w:tcPr>
          <w:p w14:paraId="164B5E96" w14:textId="5304B2DB" w:rsidR="00676D0C" w:rsidRPr="0086345F" w:rsidRDefault="00676D0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S</w:t>
            </w:r>
            <w:r w:rsidRPr="0086345F">
              <w:rPr>
                <w:rFonts w:ascii="Arial" w:hAnsi="Arial" w:cs="Arial"/>
                <w:sz w:val="22"/>
                <w:szCs w:val="22"/>
              </w:rPr>
              <w:t>. Typhimurium 14028S</w:t>
            </w:r>
          </w:p>
        </w:tc>
        <w:tc>
          <w:tcPr>
            <w:tcW w:w="4394" w:type="dxa"/>
            <w:shd w:val="clear" w:color="auto" w:fill="auto"/>
          </w:tcPr>
          <w:p w14:paraId="64786859" w14:textId="3B0617FA" w:rsidR="00676D0C" w:rsidRPr="0086345F" w:rsidRDefault="00676D0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Wild</w:t>
            </w:r>
            <w:r w:rsidR="00D90972" w:rsidRPr="0086345F">
              <w:rPr>
                <w:rFonts w:ascii="Arial" w:hAnsi="Arial" w:cs="Arial"/>
                <w:sz w:val="22"/>
                <w:szCs w:val="22"/>
              </w:rPr>
              <w:t>-</w:t>
            </w:r>
            <w:r w:rsidRPr="0086345F">
              <w:rPr>
                <w:rFonts w:ascii="Arial" w:hAnsi="Arial" w:cs="Arial"/>
                <w:sz w:val="22"/>
                <w:szCs w:val="22"/>
              </w:rPr>
              <w:t xml:space="preserve">type </w:t>
            </w:r>
            <w:r w:rsidRPr="0086345F">
              <w:rPr>
                <w:rFonts w:ascii="Arial" w:hAnsi="Arial" w:cs="Arial"/>
                <w:i/>
                <w:sz w:val="22"/>
                <w:szCs w:val="22"/>
              </w:rPr>
              <w:t>S</w:t>
            </w:r>
            <w:r w:rsidRPr="0086345F">
              <w:rPr>
                <w:rFonts w:ascii="Arial" w:hAnsi="Arial" w:cs="Arial"/>
                <w:sz w:val="22"/>
                <w:szCs w:val="22"/>
              </w:rPr>
              <w:t>. Typhimurium strain</w:t>
            </w:r>
          </w:p>
        </w:tc>
        <w:tc>
          <w:tcPr>
            <w:tcW w:w="1502" w:type="dxa"/>
          </w:tcPr>
          <w:p w14:paraId="3CCC7CE6" w14:textId="2DD56C9E" w:rsidR="00676D0C" w:rsidRPr="0086345F" w:rsidRDefault="00676D0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Laboratory stock</w:t>
            </w:r>
          </w:p>
        </w:tc>
      </w:tr>
      <w:tr w:rsidR="008923FC" w:rsidRPr="0086345F" w14:paraId="56415867" w14:textId="0BE06A96" w:rsidTr="00EC27DF">
        <w:tc>
          <w:tcPr>
            <w:tcW w:w="2410" w:type="dxa"/>
            <w:shd w:val="clear" w:color="auto" w:fill="auto"/>
          </w:tcPr>
          <w:p w14:paraId="372514DB" w14:textId="2C4FAE28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eM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249DD6AC" w14:textId="413EF4AF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i/>
                <w:sz w:val="22"/>
                <w:szCs w:val="22"/>
              </w:rPr>
              <w:t>S</w:t>
            </w:r>
            <w:r w:rsidRPr="0086345F">
              <w:rPr>
                <w:rFonts w:ascii="Arial" w:hAnsi="Arial" w:cs="Arial"/>
                <w:sz w:val="22"/>
                <w:szCs w:val="22"/>
              </w:rPr>
              <w:t xml:space="preserve">. Typhimurium 14028S </w:t>
            </w: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eM</w:t>
            </w:r>
            <w:proofErr w:type="spellEnd"/>
          </w:p>
        </w:tc>
        <w:tc>
          <w:tcPr>
            <w:tcW w:w="1502" w:type="dxa"/>
          </w:tcPr>
          <w:p w14:paraId="3B65A69A" w14:textId="19BB0796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Laboratory stock</w:t>
            </w:r>
          </w:p>
        </w:tc>
      </w:tr>
      <w:tr w:rsidR="008923FC" w:rsidRPr="0086345F" w14:paraId="35012B34" w14:textId="45B53EEE" w:rsidTr="00EC27DF">
        <w:tc>
          <w:tcPr>
            <w:tcW w:w="2410" w:type="dxa"/>
            <w:shd w:val="clear" w:color="auto" w:fill="auto"/>
          </w:tcPr>
          <w:p w14:paraId="23E9520B" w14:textId="34486A20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eN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48FD35AE" w14:textId="273DBCA9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i/>
                <w:sz w:val="22"/>
                <w:szCs w:val="22"/>
              </w:rPr>
              <w:t>S</w:t>
            </w:r>
            <w:r w:rsidRPr="0086345F">
              <w:rPr>
                <w:rFonts w:ascii="Arial" w:hAnsi="Arial" w:cs="Arial"/>
                <w:sz w:val="22"/>
                <w:szCs w:val="22"/>
              </w:rPr>
              <w:t xml:space="preserve">. Typhimurium 14028S </w:t>
            </w: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eN</w:t>
            </w:r>
            <w:proofErr w:type="spellEnd"/>
          </w:p>
        </w:tc>
        <w:tc>
          <w:tcPr>
            <w:tcW w:w="1502" w:type="dxa"/>
          </w:tcPr>
          <w:p w14:paraId="553C1A42" w14:textId="35D37A79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923FC" w:rsidRPr="0086345F" w14:paraId="6617207A" w14:textId="77777777" w:rsidTr="00EC27DF">
        <w:tc>
          <w:tcPr>
            <w:tcW w:w="2410" w:type="dxa"/>
            <w:shd w:val="clear" w:color="auto" w:fill="auto"/>
          </w:tcPr>
          <w:p w14:paraId="41B9FD60" w14:textId="784162FC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eL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173A2724" w14:textId="067B6621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i/>
                <w:sz w:val="22"/>
                <w:szCs w:val="22"/>
              </w:rPr>
              <w:t>S</w:t>
            </w:r>
            <w:r w:rsidRPr="0086345F">
              <w:rPr>
                <w:rFonts w:ascii="Arial" w:hAnsi="Arial" w:cs="Arial"/>
                <w:sz w:val="22"/>
                <w:szCs w:val="22"/>
              </w:rPr>
              <w:t xml:space="preserve">. Typhimurium 14028S </w:t>
            </w: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eL</w:t>
            </w:r>
            <w:proofErr w:type="spellEnd"/>
          </w:p>
        </w:tc>
        <w:tc>
          <w:tcPr>
            <w:tcW w:w="1502" w:type="dxa"/>
          </w:tcPr>
          <w:p w14:paraId="2CFC4CB2" w14:textId="7C80891D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923FC" w:rsidRPr="0086345F" w14:paraId="40297E76" w14:textId="77777777" w:rsidTr="00EC27DF">
        <w:tc>
          <w:tcPr>
            <w:tcW w:w="2410" w:type="dxa"/>
            <w:shd w:val="clear" w:color="auto" w:fill="auto"/>
          </w:tcPr>
          <w:p w14:paraId="3DD48D0D" w14:textId="5F1B3E7A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ccK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1E33FAED" w14:textId="4709C572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i/>
                <w:sz w:val="22"/>
                <w:szCs w:val="22"/>
              </w:rPr>
              <w:t>S</w:t>
            </w:r>
            <w:r w:rsidRPr="0086345F">
              <w:rPr>
                <w:rFonts w:ascii="Arial" w:hAnsi="Arial" w:cs="Arial"/>
                <w:sz w:val="22"/>
                <w:szCs w:val="22"/>
              </w:rPr>
              <w:t xml:space="preserve">. Typhimurium 14028S </w:t>
            </w: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ccK</w:t>
            </w:r>
            <w:proofErr w:type="spellEnd"/>
          </w:p>
        </w:tc>
        <w:tc>
          <w:tcPr>
            <w:tcW w:w="1502" w:type="dxa"/>
          </w:tcPr>
          <w:p w14:paraId="4B2E0959" w14:textId="6DCFA0B2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923FC" w:rsidRPr="0086345F" w14:paraId="5723159F" w14:textId="77777777" w:rsidTr="00EC27DF">
        <w:tc>
          <w:tcPr>
            <w:tcW w:w="2410" w:type="dxa"/>
            <w:shd w:val="clear" w:color="auto" w:fill="auto"/>
          </w:tcPr>
          <w:p w14:paraId="56224215" w14:textId="38AC875D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trmU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7B4DF9D7" w14:textId="5CE88EDD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i/>
                <w:sz w:val="22"/>
                <w:szCs w:val="22"/>
              </w:rPr>
              <w:t>S</w:t>
            </w:r>
            <w:r w:rsidRPr="0086345F">
              <w:rPr>
                <w:rFonts w:ascii="Arial" w:hAnsi="Arial" w:cs="Arial"/>
                <w:sz w:val="22"/>
                <w:szCs w:val="22"/>
              </w:rPr>
              <w:t xml:space="preserve">. Typhimurium 14028S </w:t>
            </w: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trmU</w:t>
            </w:r>
            <w:proofErr w:type="spellEnd"/>
          </w:p>
        </w:tc>
        <w:tc>
          <w:tcPr>
            <w:tcW w:w="1502" w:type="dxa"/>
          </w:tcPr>
          <w:p w14:paraId="7976A19E" w14:textId="6E157088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923FC" w:rsidRPr="0086345F" w14:paraId="5E906226" w14:textId="7DC84218" w:rsidTr="00EC27DF">
        <w:tc>
          <w:tcPr>
            <w:tcW w:w="2410" w:type="dxa"/>
            <w:shd w:val="clear" w:color="auto" w:fill="auto"/>
          </w:tcPr>
          <w:p w14:paraId="08E33F50" w14:textId="383E9853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hP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1100963D" w14:textId="6432E596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i/>
                <w:sz w:val="22"/>
                <w:szCs w:val="22"/>
              </w:rPr>
              <w:t>S</w:t>
            </w:r>
            <w:r w:rsidRPr="0086345F">
              <w:rPr>
                <w:rFonts w:ascii="Arial" w:hAnsi="Arial" w:cs="Arial"/>
                <w:sz w:val="22"/>
                <w:szCs w:val="22"/>
              </w:rPr>
              <w:t xml:space="preserve">. Typhimurium 14028S </w:t>
            </w: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hP</w:t>
            </w:r>
            <w:proofErr w:type="spellEnd"/>
          </w:p>
        </w:tc>
        <w:tc>
          <w:tcPr>
            <w:tcW w:w="1502" w:type="dxa"/>
          </w:tcPr>
          <w:p w14:paraId="069C970C" w14:textId="64EFAAF6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923FC" w:rsidRPr="0086345F" w14:paraId="520791A5" w14:textId="405B5272" w:rsidTr="00EC27DF">
        <w:tc>
          <w:tcPr>
            <w:tcW w:w="2410" w:type="dxa"/>
            <w:shd w:val="clear" w:color="auto" w:fill="auto"/>
          </w:tcPr>
          <w:p w14:paraId="64122A4A" w14:textId="64EB4D31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nifS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27ED3499" w14:textId="60BD9611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i/>
                <w:sz w:val="22"/>
                <w:szCs w:val="22"/>
              </w:rPr>
              <w:t>S</w:t>
            </w:r>
            <w:r w:rsidRPr="0086345F">
              <w:rPr>
                <w:rFonts w:ascii="Arial" w:hAnsi="Arial" w:cs="Arial"/>
                <w:sz w:val="22"/>
                <w:szCs w:val="22"/>
              </w:rPr>
              <w:t xml:space="preserve">. Typhimurium 14028S </w:t>
            </w: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nifS</w:t>
            </w:r>
            <w:proofErr w:type="spellEnd"/>
          </w:p>
        </w:tc>
        <w:tc>
          <w:tcPr>
            <w:tcW w:w="1502" w:type="dxa"/>
          </w:tcPr>
          <w:p w14:paraId="0A76A3E7" w14:textId="68A2C84E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923FC" w:rsidRPr="0086345F" w14:paraId="59B82EF5" w14:textId="047A8926" w:rsidTr="00EC27DF">
        <w:tc>
          <w:tcPr>
            <w:tcW w:w="2410" w:type="dxa"/>
            <w:shd w:val="clear" w:color="auto" w:fill="auto"/>
          </w:tcPr>
          <w:p w14:paraId="076B4C66" w14:textId="264F6A3E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relA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3A5E9649" w14:textId="0F9E9C6A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i/>
                <w:sz w:val="22"/>
                <w:szCs w:val="22"/>
              </w:rPr>
              <w:t>S</w:t>
            </w:r>
            <w:r w:rsidRPr="0086345F">
              <w:rPr>
                <w:rFonts w:ascii="Arial" w:hAnsi="Arial" w:cs="Arial"/>
                <w:sz w:val="22"/>
                <w:szCs w:val="22"/>
              </w:rPr>
              <w:t xml:space="preserve">. Typhimurium 14028S </w:t>
            </w: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relA</w:t>
            </w:r>
            <w:proofErr w:type="spellEnd"/>
          </w:p>
        </w:tc>
        <w:tc>
          <w:tcPr>
            <w:tcW w:w="1502" w:type="dxa"/>
          </w:tcPr>
          <w:p w14:paraId="6BEC1B11" w14:textId="33445740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923FC" w:rsidRPr="0086345F" w14:paraId="0D974237" w14:textId="77777777" w:rsidTr="00EC27DF">
        <w:tc>
          <w:tcPr>
            <w:tcW w:w="2410" w:type="dxa"/>
            <w:shd w:val="clear" w:color="auto" w:fill="auto"/>
          </w:tcPr>
          <w:p w14:paraId="736F9F07" w14:textId="65AF96B7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relA</w:t>
            </w:r>
            <w:proofErr w:type="spellEnd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spoT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1C34D6F1" w14:textId="408339C2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 xml:space="preserve">S. Typhimurium 14028S </w:t>
            </w: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relA</w:t>
            </w:r>
            <w:proofErr w:type="spellEnd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spoT</w:t>
            </w:r>
            <w:proofErr w:type="spellEnd"/>
          </w:p>
        </w:tc>
        <w:tc>
          <w:tcPr>
            <w:tcW w:w="1502" w:type="dxa"/>
          </w:tcPr>
          <w:p w14:paraId="322697B8" w14:textId="38F0DB90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923FC" w:rsidRPr="0086345F" w14:paraId="61EA7916" w14:textId="77777777" w:rsidTr="00EC27DF">
        <w:tc>
          <w:tcPr>
            <w:tcW w:w="2410" w:type="dxa"/>
            <w:shd w:val="clear" w:color="auto" w:fill="auto"/>
          </w:tcPr>
          <w:p w14:paraId="52AEFA44" w14:textId="7CF8E6C1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eM</w:t>
            </w:r>
            <w:proofErr w:type="spellEnd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relA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1DC3DB1F" w14:textId="43376DFC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 xml:space="preserve">S. Typhimurium 14028S </w:t>
            </w: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eM</w:t>
            </w:r>
            <w:proofErr w:type="spellEnd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relA</w:t>
            </w:r>
            <w:proofErr w:type="spellEnd"/>
          </w:p>
        </w:tc>
        <w:tc>
          <w:tcPr>
            <w:tcW w:w="1502" w:type="dxa"/>
          </w:tcPr>
          <w:p w14:paraId="7DB9F49F" w14:textId="73DD0047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923FC" w:rsidRPr="0086345F" w14:paraId="7C56E935" w14:textId="77777777" w:rsidTr="002111F7"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B836E7D" w14:textId="14021C19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eM</w:t>
            </w:r>
            <w:proofErr w:type="spellEnd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relA</w:t>
            </w:r>
            <w:proofErr w:type="spellEnd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spoT</w:t>
            </w:r>
            <w:proofErr w:type="spellEnd"/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14:paraId="6C328255" w14:textId="0D63A82D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 xml:space="preserve">S. Typhimurium 14028S </w:t>
            </w: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eM</w:t>
            </w:r>
            <w:proofErr w:type="spellEnd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relA</w:t>
            </w:r>
            <w:proofErr w:type="spellEnd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Δ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spoT</w:t>
            </w:r>
            <w:proofErr w:type="spellEnd"/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68BED74F" w14:textId="3CC666B9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923FC" w:rsidRPr="0086345F" w14:paraId="62C8D812" w14:textId="77777777" w:rsidTr="002111F7"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26730984" w14:textId="46484259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b/>
                <w:bCs/>
                <w:sz w:val="22"/>
                <w:szCs w:val="22"/>
              </w:rPr>
              <w:t>Plasmids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14:paraId="2640C29B" w14:textId="5D261C88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</w:tcPr>
          <w:p w14:paraId="1D7669E2" w14:textId="1A218332" w:rsidR="008923FC" w:rsidRPr="0086345F" w:rsidRDefault="008923FC" w:rsidP="00676D0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23FC" w:rsidRPr="0086345F" w14:paraId="5D715F64" w14:textId="77777777" w:rsidTr="002111F7">
        <w:tc>
          <w:tcPr>
            <w:tcW w:w="2410" w:type="dxa"/>
            <w:shd w:val="clear" w:color="auto" w:fill="auto"/>
          </w:tcPr>
          <w:p w14:paraId="4B63271A" w14:textId="72E1698E" w:rsidR="008923FC" w:rsidRPr="0086345F" w:rsidRDefault="008923FC" w:rsidP="00A64FD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pKD46</w:t>
            </w:r>
          </w:p>
        </w:tc>
        <w:tc>
          <w:tcPr>
            <w:tcW w:w="4394" w:type="dxa"/>
            <w:shd w:val="clear" w:color="auto" w:fill="auto"/>
          </w:tcPr>
          <w:p w14:paraId="35DFE4AA" w14:textId="4C9B5376" w:rsidR="008923FC" w:rsidRPr="0086345F" w:rsidRDefault="008923FC" w:rsidP="00A64FD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Express λ red recombinase</w:t>
            </w:r>
          </w:p>
        </w:tc>
        <w:tc>
          <w:tcPr>
            <w:tcW w:w="1502" w:type="dxa"/>
            <w:shd w:val="clear" w:color="auto" w:fill="auto"/>
          </w:tcPr>
          <w:p w14:paraId="69542DE3" w14:textId="7DDDBED7" w:rsidR="008923FC" w:rsidRPr="0086345F" w:rsidRDefault="008923FC" w:rsidP="00A64FD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Laboratory stock</w:t>
            </w:r>
          </w:p>
        </w:tc>
      </w:tr>
      <w:tr w:rsidR="008923FC" w:rsidRPr="0086345F" w14:paraId="31E4EDCB" w14:textId="77777777" w:rsidTr="00EC27DF">
        <w:tc>
          <w:tcPr>
            <w:tcW w:w="2410" w:type="dxa"/>
            <w:shd w:val="clear" w:color="auto" w:fill="auto"/>
          </w:tcPr>
          <w:p w14:paraId="616557D1" w14:textId="7836B0E6" w:rsidR="008923FC" w:rsidRPr="0086345F" w:rsidRDefault="008923FC" w:rsidP="00A64FD4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pKD3</w:t>
            </w:r>
          </w:p>
        </w:tc>
        <w:tc>
          <w:tcPr>
            <w:tcW w:w="4394" w:type="dxa"/>
            <w:shd w:val="clear" w:color="auto" w:fill="auto"/>
          </w:tcPr>
          <w:p w14:paraId="07E6DAA0" w14:textId="1E077B69" w:rsidR="008923FC" w:rsidRPr="0086345F" w:rsidRDefault="008923FC" w:rsidP="00A64FD4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 xml:space="preserve">Source for chloramphenicol resistance cassette </w:t>
            </w:r>
          </w:p>
        </w:tc>
        <w:tc>
          <w:tcPr>
            <w:tcW w:w="1502" w:type="dxa"/>
            <w:shd w:val="clear" w:color="auto" w:fill="auto"/>
          </w:tcPr>
          <w:p w14:paraId="3E5DDC9B" w14:textId="1531B3E8" w:rsidR="008923FC" w:rsidRPr="0086345F" w:rsidRDefault="008923FC" w:rsidP="00A64FD4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Laboratory stock</w:t>
            </w:r>
          </w:p>
        </w:tc>
      </w:tr>
      <w:tr w:rsidR="008923FC" w:rsidRPr="0086345F" w14:paraId="4F2A9A51" w14:textId="77777777" w:rsidTr="00EC27DF">
        <w:tc>
          <w:tcPr>
            <w:tcW w:w="2410" w:type="dxa"/>
            <w:shd w:val="clear" w:color="auto" w:fill="auto"/>
          </w:tcPr>
          <w:p w14:paraId="3683432A" w14:textId="6A32FF27" w:rsidR="008923FC" w:rsidRPr="0086345F" w:rsidRDefault="008923FC" w:rsidP="00A64FD4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pBAD33</w:t>
            </w:r>
          </w:p>
        </w:tc>
        <w:tc>
          <w:tcPr>
            <w:tcW w:w="4394" w:type="dxa"/>
            <w:shd w:val="clear" w:color="auto" w:fill="auto"/>
          </w:tcPr>
          <w:p w14:paraId="64B4617F" w14:textId="6F0779BE" w:rsidR="008923FC" w:rsidRPr="0086345F" w:rsidRDefault="00D90972" w:rsidP="00A64FD4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 w:hint="eastAsia"/>
                <w:sz w:val="22"/>
                <w:szCs w:val="22"/>
              </w:rPr>
              <w:t>E</w:t>
            </w:r>
            <w:r w:rsidR="008923FC" w:rsidRPr="0086345F">
              <w:rPr>
                <w:rFonts w:ascii="Arial" w:hAnsi="Arial" w:cs="Arial"/>
                <w:sz w:val="22"/>
                <w:szCs w:val="22"/>
              </w:rPr>
              <w:t>xpression vector</w:t>
            </w:r>
          </w:p>
        </w:tc>
        <w:tc>
          <w:tcPr>
            <w:tcW w:w="1502" w:type="dxa"/>
            <w:shd w:val="clear" w:color="auto" w:fill="auto"/>
          </w:tcPr>
          <w:p w14:paraId="770D2AA9" w14:textId="085AFDA8" w:rsidR="008923FC" w:rsidRPr="0086345F" w:rsidRDefault="008923FC" w:rsidP="00A64FD4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Laboratory stock</w:t>
            </w:r>
          </w:p>
        </w:tc>
      </w:tr>
      <w:tr w:rsidR="008923FC" w:rsidRPr="0086345F" w14:paraId="6416A042" w14:textId="77777777" w:rsidTr="002111F7">
        <w:tc>
          <w:tcPr>
            <w:tcW w:w="2410" w:type="dxa"/>
            <w:tcBorders>
              <w:bottom w:val="single" w:sz="18" w:space="0" w:color="auto"/>
            </w:tcBorders>
            <w:shd w:val="clear" w:color="auto" w:fill="auto"/>
          </w:tcPr>
          <w:p w14:paraId="306EF842" w14:textId="17E38AD4" w:rsidR="008923FC" w:rsidRPr="0086345F" w:rsidRDefault="008923FC" w:rsidP="00A64FD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6345F">
              <w:rPr>
                <w:rFonts w:ascii="Arial" w:hAnsi="Arial" w:cs="Arial"/>
                <w:sz w:val="22"/>
                <w:szCs w:val="22"/>
              </w:rPr>
              <w:t>p</w:t>
            </w:r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eM</w:t>
            </w:r>
            <w:proofErr w:type="spellEnd"/>
          </w:p>
        </w:tc>
        <w:tc>
          <w:tcPr>
            <w:tcW w:w="4394" w:type="dxa"/>
            <w:tcBorders>
              <w:bottom w:val="single" w:sz="18" w:space="0" w:color="auto"/>
            </w:tcBorders>
            <w:shd w:val="clear" w:color="auto" w:fill="auto"/>
          </w:tcPr>
          <w:p w14:paraId="2C36C5DB" w14:textId="0CD64FE2" w:rsidR="008923FC" w:rsidRPr="0086345F" w:rsidRDefault="008923FC" w:rsidP="00A64FD4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 xml:space="preserve">pBAD33 harboring </w:t>
            </w:r>
            <w:proofErr w:type="spellStart"/>
            <w:r w:rsidRPr="0086345F">
              <w:rPr>
                <w:rFonts w:ascii="Arial" w:hAnsi="Arial" w:cs="Arial"/>
                <w:i/>
                <w:iCs/>
                <w:sz w:val="22"/>
                <w:szCs w:val="22"/>
              </w:rPr>
              <w:t>yheM</w:t>
            </w:r>
            <w:proofErr w:type="spellEnd"/>
          </w:p>
        </w:tc>
        <w:tc>
          <w:tcPr>
            <w:tcW w:w="1502" w:type="dxa"/>
            <w:tcBorders>
              <w:bottom w:val="single" w:sz="18" w:space="0" w:color="auto"/>
            </w:tcBorders>
            <w:shd w:val="clear" w:color="auto" w:fill="auto"/>
          </w:tcPr>
          <w:p w14:paraId="4C514025" w14:textId="3ECFEE44" w:rsidR="008923FC" w:rsidRPr="0086345F" w:rsidRDefault="008923FC" w:rsidP="00A64FD4">
            <w:pPr>
              <w:rPr>
                <w:rFonts w:ascii="Arial" w:hAnsi="Arial" w:cs="Arial"/>
                <w:sz w:val="22"/>
                <w:szCs w:val="22"/>
              </w:rPr>
            </w:pPr>
            <w:r w:rsidRPr="0086345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14:paraId="10711EF5" w14:textId="77777777" w:rsidR="00CE0478" w:rsidRPr="0086345F" w:rsidRDefault="00CE0478" w:rsidP="00510AF7">
      <w:pPr>
        <w:widowControl/>
        <w:autoSpaceDE/>
        <w:autoSpaceDN/>
        <w:adjustRightInd/>
        <w:rPr>
          <w:rFonts w:ascii="Arial" w:hAnsi="Arial" w:cs="Arial"/>
          <w:b/>
          <w:sz w:val="22"/>
          <w:szCs w:val="22"/>
        </w:rPr>
      </w:pPr>
    </w:p>
    <w:p w14:paraId="13D04BFC" w14:textId="4ED95705" w:rsidR="00CE0478" w:rsidRPr="0086345F" w:rsidRDefault="00CE0478">
      <w:pPr>
        <w:widowControl/>
        <w:autoSpaceDE/>
        <w:autoSpaceDN/>
        <w:adjustRightInd/>
        <w:rPr>
          <w:rFonts w:ascii="Arial" w:hAnsi="Arial" w:cs="Arial"/>
          <w:b/>
          <w:sz w:val="22"/>
          <w:szCs w:val="22"/>
        </w:rPr>
      </w:pPr>
    </w:p>
    <w:sectPr w:rsidR="00CE0478" w:rsidRPr="00863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73693" w14:textId="77777777" w:rsidR="00AE5A7C" w:rsidRDefault="00AE5A7C" w:rsidP="009675CB">
      <w:r>
        <w:separator/>
      </w:r>
    </w:p>
  </w:endnote>
  <w:endnote w:type="continuationSeparator" w:id="0">
    <w:p w14:paraId="05F9BB86" w14:textId="77777777" w:rsidR="00AE5A7C" w:rsidRDefault="00AE5A7C" w:rsidP="00967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00"/>
    <w:family w:val="auto"/>
    <w:pitch w:val="variable"/>
    <w:sig w:usb0="00000000" w:usb1="080E0000" w:usb2="00000010" w:usb3="00000000" w:csb0="00040000" w:csb1="00000000"/>
  </w:font>
  <w:font w:name="”“Times New Roman”“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EB097C" w14:textId="77777777" w:rsidR="00AE5A7C" w:rsidRDefault="00AE5A7C" w:rsidP="009675CB">
      <w:r>
        <w:separator/>
      </w:r>
    </w:p>
  </w:footnote>
  <w:footnote w:type="continuationSeparator" w:id="0">
    <w:p w14:paraId="446DDC0C" w14:textId="77777777" w:rsidR="00AE5A7C" w:rsidRDefault="00AE5A7C" w:rsidP="009675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B25BA"/>
    <w:multiLevelType w:val="hybridMultilevel"/>
    <w:tmpl w:val="620C01CC"/>
    <w:lvl w:ilvl="0" w:tplc="BA92E77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675842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417"/>
    <w:rsid w:val="0001284B"/>
    <w:rsid w:val="00012970"/>
    <w:rsid w:val="00014DF6"/>
    <w:rsid w:val="00017075"/>
    <w:rsid w:val="00025494"/>
    <w:rsid w:val="000468CE"/>
    <w:rsid w:val="00047662"/>
    <w:rsid w:val="0005334D"/>
    <w:rsid w:val="00055A5E"/>
    <w:rsid w:val="000572C0"/>
    <w:rsid w:val="00081CE9"/>
    <w:rsid w:val="00084763"/>
    <w:rsid w:val="00095138"/>
    <w:rsid w:val="000A0898"/>
    <w:rsid w:val="000B11DA"/>
    <w:rsid w:val="000B723D"/>
    <w:rsid w:val="000D1047"/>
    <w:rsid w:val="000E7227"/>
    <w:rsid w:val="000F1469"/>
    <w:rsid w:val="000F6CB6"/>
    <w:rsid w:val="00100575"/>
    <w:rsid w:val="00102618"/>
    <w:rsid w:val="0010554A"/>
    <w:rsid w:val="00105AD0"/>
    <w:rsid w:val="00111100"/>
    <w:rsid w:val="00122EF3"/>
    <w:rsid w:val="0012550C"/>
    <w:rsid w:val="001273CE"/>
    <w:rsid w:val="00156003"/>
    <w:rsid w:val="00172B25"/>
    <w:rsid w:val="00176568"/>
    <w:rsid w:val="00176E60"/>
    <w:rsid w:val="00182C7F"/>
    <w:rsid w:val="001873BA"/>
    <w:rsid w:val="00190073"/>
    <w:rsid w:val="001C551B"/>
    <w:rsid w:val="001D381E"/>
    <w:rsid w:val="001E0D97"/>
    <w:rsid w:val="001F3775"/>
    <w:rsid w:val="00201D01"/>
    <w:rsid w:val="0021273D"/>
    <w:rsid w:val="002168C3"/>
    <w:rsid w:val="00222579"/>
    <w:rsid w:val="002244D3"/>
    <w:rsid w:val="00225673"/>
    <w:rsid w:val="0022669A"/>
    <w:rsid w:val="00232D74"/>
    <w:rsid w:val="002565BE"/>
    <w:rsid w:val="00275C90"/>
    <w:rsid w:val="002A1AF0"/>
    <w:rsid w:val="002B4381"/>
    <w:rsid w:val="002C6050"/>
    <w:rsid w:val="002D098C"/>
    <w:rsid w:val="002D31C3"/>
    <w:rsid w:val="002D598D"/>
    <w:rsid w:val="002D6248"/>
    <w:rsid w:val="002E39EC"/>
    <w:rsid w:val="002E3A0A"/>
    <w:rsid w:val="002E7A7A"/>
    <w:rsid w:val="002F1920"/>
    <w:rsid w:val="002F34B4"/>
    <w:rsid w:val="0031100C"/>
    <w:rsid w:val="00316597"/>
    <w:rsid w:val="003201DB"/>
    <w:rsid w:val="00322239"/>
    <w:rsid w:val="0032385A"/>
    <w:rsid w:val="00355BEE"/>
    <w:rsid w:val="00357941"/>
    <w:rsid w:val="003608C8"/>
    <w:rsid w:val="00380B9B"/>
    <w:rsid w:val="00387CBB"/>
    <w:rsid w:val="00390041"/>
    <w:rsid w:val="0039254F"/>
    <w:rsid w:val="003B0D31"/>
    <w:rsid w:val="003B2B8E"/>
    <w:rsid w:val="003C14E5"/>
    <w:rsid w:val="003C47DC"/>
    <w:rsid w:val="003C4CE3"/>
    <w:rsid w:val="003E78BF"/>
    <w:rsid w:val="003F4078"/>
    <w:rsid w:val="003F581F"/>
    <w:rsid w:val="004015E5"/>
    <w:rsid w:val="0040267E"/>
    <w:rsid w:val="00413FBF"/>
    <w:rsid w:val="00431C69"/>
    <w:rsid w:val="00432377"/>
    <w:rsid w:val="004460C4"/>
    <w:rsid w:val="00450136"/>
    <w:rsid w:val="00455DCE"/>
    <w:rsid w:val="00460593"/>
    <w:rsid w:val="0047745C"/>
    <w:rsid w:val="00482C1F"/>
    <w:rsid w:val="00487F68"/>
    <w:rsid w:val="00490111"/>
    <w:rsid w:val="004940CC"/>
    <w:rsid w:val="004975AB"/>
    <w:rsid w:val="00497B44"/>
    <w:rsid w:val="004B0073"/>
    <w:rsid w:val="004C3F41"/>
    <w:rsid w:val="004C7DF8"/>
    <w:rsid w:val="004D07A1"/>
    <w:rsid w:val="004F6891"/>
    <w:rsid w:val="004F6906"/>
    <w:rsid w:val="004F788F"/>
    <w:rsid w:val="00500F1D"/>
    <w:rsid w:val="00502B8A"/>
    <w:rsid w:val="005039FB"/>
    <w:rsid w:val="00510AF7"/>
    <w:rsid w:val="00517348"/>
    <w:rsid w:val="00522AAF"/>
    <w:rsid w:val="00522EB5"/>
    <w:rsid w:val="00525F09"/>
    <w:rsid w:val="00526C04"/>
    <w:rsid w:val="005329C9"/>
    <w:rsid w:val="00543A0E"/>
    <w:rsid w:val="00545BE7"/>
    <w:rsid w:val="0054638F"/>
    <w:rsid w:val="0056029B"/>
    <w:rsid w:val="00561FFD"/>
    <w:rsid w:val="005700F3"/>
    <w:rsid w:val="00571227"/>
    <w:rsid w:val="00574BE9"/>
    <w:rsid w:val="00584A4A"/>
    <w:rsid w:val="0059132F"/>
    <w:rsid w:val="00593B49"/>
    <w:rsid w:val="0059561C"/>
    <w:rsid w:val="005A7EC6"/>
    <w:rsid w:val="005B2B1D"/>
    <w:rsid w:val="005B6D21"/>
    <w:rsid w:val="005C0264"/>
    <w:rsid w:val="005C2E53"/>
    <w:rsid w:val="005D245A"/>
    <w:rsid w:val="005D6E50"/>
    <w:rsid w:val="005E150F"/>
    <w:rsid w:val="005E68A4"/>
    <w:rsid w:val="005F0554"/>
    <w:rsid w:val="00622CC8"/>
    <w:rsid w:val="006334FB"/>
    <w:rsid w:val="00633C8C"/>
    <w:rsid w:val="00634E47"/>
    <w:rsid w:val="006409D9"/>
    <w:rsid w:val="00640C0C"/>
    <w:rsid w:val="006427F9"/>
    <w:rsid w:val="006446A2"/>
    <w:rsid w:val="006540CE"/>
    <w:rsid w:val="00654C74"/>
    <w:rsid w:val="00661E17"/>
    <w:rsid w:val="00663583"/>
    <w:rsid w:val="006636D6"/>
    <w:rsid w:val="00665277"/>
    <w:rsid w:val="00672DB4"/>
    <w:rsid w:val="00674713"/>
    <w:rsid w:val="00676D0C"/>
    <w:rsid w:val="006857E8"/>
    <w:rsid w:val="00686EEC"/>
    <w:rsid w:val="006878DB"/>
    <w:rsid w:val="00691430"/>
    <w:rsid w:val="00697CB6"/>
    <w:rsid w:val="006B2A2F"/>
    <w:rsid w:val="006B2E2E"/>
    <w:rsid w:val="006B6091"/>
    <w:rsid w:val="006D4BBD"/>
    <w:rsid w:val="006D5C57"/>
    <w:rsid w:val="006D6904"/>
    <w:rsid w:val="006E5DB8"/>
    <w:rsid w:val="006F205C"/>
    <w:rsid w:val="006F451B"/>
    <w:rsid w:val="006F57B9"/>
    <w:rsid w:val="007033F6"/>
    <w:rsid w:val="00711B1B"/>
    <w:rsid w:val="007377F0"/>
    <w:rsid w:val="00753D0B"/>
    <w:rsid w:val="0075708D"/>
    <w:rsid w:val="007650A6"/>
    <w:rsid w:val="00771146"/>
    <w:rsid w:val="007809E7"/>
    <w:rsid w:val="00787E2A"/>
    <w:rsid w:val="007902D1"/>
    <w:rsid w:val="007950E2"/>
    <w:rsid w:val="007C2292"/>
    <w:rsid w:val="007D3CF6"/>
    <w:rsid w:val="007E263E"/>
    <w:rsid w:val="007E48F5"/>
    <w:rsid w:val="007E5DE7"/>
    <w:rsid w:val="007F62D0"/>
    <w:rsid w:val="00802BD0"/>
    <w:rsid w:val="00813842"/>
    <w:rsid w:val="00817E92"/>
    <w:rsid w:val="008253AE"/>
    <w:rsid w:val="008430A3"/>
    <w:rsid w:val="008618BB"/>
    <w:rsid w:val="0086345F"/>
    <w:rsid w:val="00866A9D"/>
    <w:rsid w:val="00873558"/>
    <w:rsid w:val="00875985"/>
    <w:rsid w:val="00877FBD"/>
    <w:rsid w:val="0089132D"/>
    <w:rsid w:val="00892120"/>
    <w:rsid w:val="008923FC"/>
    <w:rsid w:val="0089548F"/>
    <w:rsid w:val="008A1684"/>
    <w:rsid w:val="008A1ED0"/>
    <w:rsid w:val="008A34AD"/>
    <w:rsid w:val="008B0D82"/>
    <w:rsid w:val="008C453F"/>
    <w:rsid w:val="008D1B17"/>
    <w:rsid w:val="008D4166"/>
    <w:rsid w:val="008D7915"/>
    <w:rsid w:val="008E1358"/>
    <w:rsid w:val="008F0FB8"/>
    <w:rsid w:val="008F1EDE"/>
    <w:rsid w:val="008F3928"/>
    <w:rsid w:val="008F67F5"/>
    <w:rsid w:val="009017B1"/>
    <w:rsid w:val="00903729"/>
    <w:rsid w:val="00903B20"/>
    <w:rsid w:val="0091660E"/>
    <w:rsid w:val="0092313C"/>
    <w:rsid w:val="00933F07"/>
    <w:rsid w:val="0093661F"/>
    <w:rsid w:val="00937B80"/>
    <w:rsid w:val="00937F71"/>
    <w:rsid w:val="009424F4"/>
    <w:rsid w:val="00955B98"/>
    <w:rsid w:val="00956166"/>
    <w:rsid w:val="00963867"/>
    <w:rsid w:val="009675CB"/>
    <w:rsid w:val="00967E10"/>
    <w:rsid w:val="00970E79"/>
    <w:rsid w:val="00977417"/>
    <w:rsid w:val="0098455D"/>
    <w:rsid w:val="009852EE"/>
    <w:rsid w:val="0098561E"/>
    <w:rsid w:val="009A2BF2"/>
    <w:rsid w:val="009C2A5E"/>
    <w:rsid w:val="009C57C9"/>
    <w:rsid w:val="009D3123"/>
    <w:rsid w:val="009D41DE"/>
    <w:rsid w:val="009E0861"/>
    <w:rsid w:val="009E2A78"/>
    <w:rsid w:val="009E5036"/>
    <w:rsid w:val="009E5680"/>
    <w:rsid w:val="009F6F85"/>
    <w:rsid w:val="009F7C2E"/>
    <w:rsid w:val="00A011C3"/>
    <w:rsid w:val="00A10797"/>
    <w:rsid w:val="00A11DD9"/>
    <w:rsid w:val="00A165CB"/>
    <w:rsid w:val="00A23658"/>
    <w:rsid w:val="00A30A6B"/>
    <w:rsid w:val="00A55CDF"/>
    <w:rsid w:val="00A57548"/>
    <w:rsid w:val="00A63787"/>
    <w:rsid w:val="00A64FD4"/>
    <w:rsid w:val="00A73EAE"/>
    <w:rsid w:val="00A741E5"/>
    <w:rsid w:val="00A87F3E"/>
    <w:rsid w:val="00A941D6"/>
    <w:rsid w:val="00AB4AD9"/>
    <w:rsid w:val="00AB5015"/>
    <w:rsid w:val="00AB7C1A"/>
    <w:rsid w:val="00AC5E22"/>
    <w:rsid w:val="00AD3B0A"/>
    <w:rsid w:val="00AD4BD1"/>
    <w:rsid w:val="00AE0A88"/>
    <w:rsid w:val="00AE5A7C"/>
    <w:rsid w:val="00AE6826"/>
    <w:rsid w:val="00AE70BD"/>
    <w:rsid w:val="00B06FB5"/>
    <w:rsid w:val="00B23EDA"/>
    <w:rsid w:val="00B24670"/>
    <w:rsid w:val="00B27D39"/>
    <w:rsid w:val="00B31C64"/>
    <w:rsid w:val="00B34753"/>
    <w:rsid w:val="00B355AF"/>
    <w:rsid w:val="00B47A6D"/>
    <w:rsid w:val="00B52605"/>
    <w:rsid w:val="00B6233D"/>
    <w:rsid w:val="00B66B0D"/>
    <w:rsid w:val="00B70F07"/>
    <w:rsid w:val="00B72583"/>
    <w:rsid w:val="00B7400B"/>
    <w:rsid w:val="00B85248"/>
    <w:rsid w:val="00B8685D"/>
    <w:rsid w:val="00B87B16"/>
    <w:rsid w:val="00B92E3F"/>
    <w:rsid w:val="00BA5D46"/>
    <w:rsid w:val="00BA785A"/>
    <w:rsid w:val="00BB1081"/>
    <w:rsid w:val="00BC0107"/>
    <w:rsid w:val="00BF51D2"/>
    <w:rsid w:val="00C00ACE"/>
    <w:rsid w:val="00C02E41"/>
    <w:rsid w:val="00C03392"/>
    <w:rsid w:val="00C166FC"/>
    <w:rsid w:val="00C46D17"/>
    <w:rsid w:val="00C53127"/>
    <w:rsid w:val="00C57F3E"/>
    <w:rsid w:val="00C60629"/>
    <w:rsid w:val="00C63934"/>
    <w:rsid w:val="00C6484E"/>
    <w:rsid w:val="00C72843"/>
    <w:rsid w:val="00C81036"/>
    <w:rsid w:val="00C9053E"/>
    <w:rsid w:val="00C929DE"/>
    <w:rsid w:val="00C9576C"/>
    <w:rsid w:val="00CA47FA"/>
    <w:rsid w:val="00CA6085"/>
    <w:rsid w:val="00CB383A"/>
    <w:rsid w:val="00CC77D2"/>
    <w:rsid w:val="00CE0478"/>
    <w:rsid w:val="00CE3E13"/>
    <w:rsid w:val="00CE7C43"/>
    <w:rsid w:val="00CF20B4"/>
    <w:rsid w:val="00D069B3"/>
    <w:rsid w:val="00D315ED"/>
    <w:rsid w:val="00D31AE3"/>
    <w:rsid w:val="00D3573B"/>
    <w:rsid w:val="00D42C09"/>
    <w:rsid w:val="00D50D8C"/>
    <w:rsid w:val="00D6392F"/>
    <w:rsid w:val="00D72BE7"/>
    <w:rsid w:val="00D7343D"/>
    <w:rsid w:val="00D75666"/>
    <w:rsid w:val="00D81D4E"/>
    <w:rsid w:val="00D84DE0"/>
    <w:rsid w:val="00D85592"/>
    <w:rsid w:val="00D90972"/>
    <w:rsid w:val="00D91D76"/>
    <w:rsid w:val="00D93C53"/>
    <w:rsid w:val="00D946F0"/>
    <w:rsid w:val="00D97472"/>
    <w:rsid w:val="00DA0119"/>
    <w:rsid w:val="00DA733F"/>
    <w:rsid w:val="00DC1F21"/>
    <w:rsid w:val="00DC43DC"/>
    <w:rsid w:val="00DD69B6"/>
    <w:rsid w:val="00DD7F98"/>
    <w:rsid w:val="00DF1607"/>
    <w:rsid w:val="00DF4377"/>
    <w:rsid w:val="00DF4877"/>
    <w:rsid w:val="00E00A3F"/>
    <w:rsid w:val="00E17742"/>
    <w:rsid w:val="00E26571"/>
    <w:rsid w:val="00E27856"/>
    <w:rsid w:val="00E278BA"/>
    <w:rsid w:val="00E30474"/>
    <w:rsid w:val="00E425C7"/>
    <w:rsid w:val="00E45CB0"/>
    <w:rsid w:val="00E4785F"/>
    <w:rsid w:val="00E503C2"/>
    <w:rsid w:val="00E57545"/>
    <w:rsid w:val="00E60274"/>
    <w:rsid w:val="00E8362A"/>
    <w:rsid w:val="00E85AE7"/>
    <w:rsid w:val="00E9195A"/>
    <w:rsid w:val="00EA3296"/>
    <w:rsid w:val="00EA3C59"/>
    <w:rsid w:val="00EC27DF"/>
    <w:rsid w:val="00ED0C41"/>
    <w:rsid w:val="00ED2931"/>
    <w:rsid w:val="00ED472F"/>
    <w:rsid w:val="00ED6F06"/>
    <w:rsid w:val="00EE6103"/>
    <w:rsid w:val="00EF3240"/>
    <w:rsid w:val="00F04456"/>
    <w:rsid w:val="00F07136"/>
    <w:rsid w:val="00F10AF0"/>
    <w:rsid w:val="00F15007"/>
    <w:rsid w:val="00F22A86"/>
    <w:rsid w:val="00F42E73"/>
    <w:rsid w:val="00F45026"/>
    <w:rsid w:val="00F560E2"/>
    <w:rsid w:val="00F57C57"/>
    <w:rsid w:val="00F64663"/>
    <w:rsid w:val="00F658C5"/>
    <w:rsid w:val="00F6669B"/>
    <w:rsid w:val="00F7072F"/>
    <w:rsid w:val="00F7293C"/>
    <w:rsid w:val="00F74EDE"/>
    <w:rsid w:val="00F75C60"/>
    <w:rsid w:val="00F802F2"/>
    <w:rsid w:val="00F80E16"/>
    <w:rsid w:val="00F87C00"/>
    <w:rsid w:val="00FB0A29"/>
    <w:rsid w:val="00FB6C72"/>
    <w:rsid w:val="00FC19CE"/>
    <w:rsid w:val="00FC67D8"/>
    <w:rsid w:val="00FC77BE"/>
    <w:rsid w:val="00FD7D54"/>
    <w:rsid w:val="00FE61ED"/>
    <w:rsid w:val="00FF33C5"/>
    <w:rsid w:val="00FF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C5E73E"/>
  <w15:docId w15:val="{BC8BE30D-1E26-40A4-88F7-F8D139DDE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9675CB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6427F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427F9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27F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122EF3"/>
    <w:rPr>
      <w:rFonts w:eastAsiaTheme="minorEastAsia"/>
    </w:rPr>
  </w:style>
  <w:style w:type="paragraph" w:styleId="a3">
    <w:name w:val="Body Text"/>
    <w:basedOn w:val="a"/>
    <w:link w:val="a4"/>
    <w:uiPriority w:val="99"/>
    <w:qFormat/>
    <w:rsid w:val="00122EF3"/>
    <w:pPr>
      <w:ind w:left="191"/>
    </w:pPr>
    <w:rPr>
      <w:rFonts w:eastAsiaTheme="minorEastAsia"/>
    </w:rPr>
  </w:style>
  <w:style w:type="character" w:customStyle="1" w:styleId="a4">
    <w:name w:val="正文文本 字符"/>
    <w:basedOn w:val="a0"/>
    <w:link w:val="a3"/>
    <w:uiPriority w:val="99"/>
    <w:rsid w:val="00122EF3"/>
    <w:rPr>
      <w:rFonts w:ascii="Times New Roman" w:hAnsi="Times New Roman" w:cs="Times New Roman"/>
      <w:kern w:val="0"/>
      <w:sz w:val="24"/>
      <w:szCs w:val="24"/>
    </w:rPr>
  </w:style>
  <w:style w:type="paragraph" w:styleId="a5">
    <w:name w:val="List Paragraph"/>
    <w:basedOn w:val="a"/>
    <w:uiPriority w:val="1"/>
    <w:qFormat/>
    <w:rsid w:val="00122EF3"/>
    <w:rPr>
      <w:rFonts w:eastAsiaTheme="minorEastAsia"/>
    </w:rPr>
  </w:style>
  <w:style w:type="paragraph" w:styleId="a6">
    <w:name w:val="header"/>
    <w:basedOn w:val="a"/>
    <w:link w:val="a7"/>
    <w:unhideWhenUsed/>
    <w:rsid w:val="00967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sz w:val="18"/>
      <w:szCs w:val="18"/>
    </w:rPr>
  </w:style>
  <w:style w:type="character" w:customStyle="1" w:styleId="a7">
    <w:name w:val="页眉 字符"/>
    <w:basedOn w:val="a0"/>
    <w:link w:val="a6"/>
    <w:rsid w:val="009675CB"/>
    <w:rPr>
      <w:rFonts w:ascii="Times New Roman" w:hAnsi="Times New Roman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675CB"/>
    <w:pPr>
      <w:tabs>
        <w:tab w:val="center" w:pos="4153"/>
        <w:tab w:val="right" w:pos="8306"/>
      </w:tabs>
      <w:snapToGrid w:val="0"/>
    </w:pPr>
    <w:rPr>
      <w:rFonts w:eastAsiaTheme="minorEastAsia" w:cstheme="minorBidi"/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675CB"/>
    <w:rPr>
      <w:rFonts w:ascii="Times New Roman" w:hAnsi="Times New Roman"/>
      <w:kern w:val="0"/>
      <w:sz w:val="18"/>
      <w:szCs w:val="18"/>
    </w:rPr>
  </w:style>
  <w:style w:type="paragraph" w:styleId="aa">
    <w:name w:val="Balloon Text"/>
    <w:basedOn w:val="a"/>
    <w:link w:val="ab"/>
    <w:unhideWhenUsed/>
    <w:rsid w:val="009675CB"/>
    <w:rPr>
      <w:sz w:val="18"/>
      <w:szCs w:val="18"/>
    </w:rPr>
  </w:style>
  <w:style w:type="character" w:customStyle="1" w:styleId="ab">
    <w:name w:val="批注框文本 字符"/>
    <w:basedOn w:val="a0"/>
    <w:link w:val="aa"/>
    <w:rsid w:val="009675CB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427F9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6427F9"/>
    <w:rPr>
      <w:rFonts w:ascii="Cambria" w:eastAsia="宋体" w:hAnsi="Cambria" w:cs="Times New Roman"/>
      <w:b/>
      <w:bCs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6427F9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table" w:styleId="ac">
    <w:name w:val="Table Grid"/>
    <w:basedOn w:val="a1"/>
    <w:uiPriority w:val="59"/>
    <w:rsid w:val="006427F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rsid w:val="006427F9"/>
    <w:rPr>
      <w:sz w:val="21"/>
      <w:szCs w:val="21"/>
    </w:rPr>
  </w:style>
  <w:style w:type="paragraph" w:styleId="ae">
    <w:name w:val="annotation text"/>
    <w:basedOn w:val="a"/>
    <w:link w:val="af"/>
    <w:rsid w:val="006427F9"/>
    <w:pPr>
      <w:autoSpaceDE/>
      <w:autoSpaceDN/>
      <w:adjustRightInd/>
    </w:pPr>
    <w:rPr>
      <w:kern w:val="2"/>
      <w:sz w:val="21"/>
      <w:lang w:val="x-none" w:eastAsia="x-none"/>
    </w:rPr>
  </w:style>
  <w:style w:type="character" w:customStyle="1" w:styleId="af">
    <w:name w:val="批注文字 字符"/>
    <w:basedOn w:val="a0"/>
    <w:link w:val="ae"/>
    <w:rsid w:val="006427F9"/>
    <w:rPr>
      <w:rFonts w:ascii="Times New Roman" w:eastAsia="宋体" w:hAnsi="Times New Roman" w:cs="Times New Roman"/>
      <w:szCs w:val="24"/>
      <w:lang w:val="x-none" w:eastAsia="x-none"/>
    </w:rPr>
  </w:style>
  <w:style w:type="character" w:styleId="af0">
    <w:name w:val="Hyperlink"/>
    <w:uiPriority w:val="99"/>
    <w:unhideWhenUsed/>
    <w:rsid w:val="006427F9"/>
    <w:rPr>
      <w:color w:val="35A1D4"/>
      <w:u w:val="single"/>
    </w:rPr>
  </w:style>
  <w:style w:type="character" w:customStyle="1" w:styleId="def">
    <w:name w:val="def"/>
    <w:rsid w:val="006427F9"/>
  </w:style>
  <w:style w:type="character" w:styleId="af1">
    <w:name w:val="Strong"/>
    <w:qFormat/>
    <w:rsid w:val="006427F9"/>
    <w:rPr>
      <w:b/>
      <w:bCs/>
    </w:rPr>
  </w:style>
  <w:style w:type="paragraph" w:styleId="af2">
    <w:name w:val="annotation subject"/>
    <w:basedOn w:val="ae"/>
    <w:next w:val="ae"/>
    <w:link w:val="af3"/>
    <w:rsid w:val="006427F9"/>
    <w:rPr>
      <w:b/>
      <w:bCs/>
    </w:rPr>
  </w:style>
  <w:style w:type="character" w:customStyle="1" w:styleId="af3">
    <w:name w:val="批注主题 字符"/>
    <w:basedOn w:val="af"/>
    <w:link w:val="af2"/>
    <w:rsid w:val="006427F9"/>
    <w:rPr>
      <w:rFonts w:ascii="Times New Roman" w:eastAsia="宋体" w:hAnsi="Times New Roman" w:cs="Times New Roman"/>
      <w:b/>
      <w:bCs/>
      <w:szCs w:val="24"/>
      <w:lang w:val="x-none" w:eastAsia="x-none"/>
    </w:rPr>
  </w:style>
  <w:style w:type="paragraph" w:styleId="af4">
    <w:name w:val="footnote text"/>
    <w:basedOn w:val="a"/>
    <w:link w:val="af5"/>
    <w:uiPriority w:val="99"/>
    <w:unhideWhenUsed/>
    <w:rsid w:val="006427F9"/>
    <w:pPr>
      <w:autoSpaceDE/>
      <w:autoSpaceDN/>
      <w:adjustRightInd/>
      <w:snapToGrid w:val="0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af5">
    <w:name w:val="脚注文本 字符"/>
    <w:basedOn w:val="a0"/>
    <w:link w:val="af4"/>
    <w:uiPriority w:val="99"/>
    <w:rsid w:val="006427F9"/>
    <w:rPr>
      <w:rFonts w:ascii="Calibri" w:eastAsia="宋体" w:hAnsi="Calibri" w:cs="Times New Roman"/>
      <w:sz w:val="18"/>
      <w:szCs w:val="18"/>
      <w:lang w:val="x-none" w:eastAsia="x-none"/>
    </w:rPr>
  </w:style>
  <w:style w:type="character" w:styleId="af6">
    <w:name w:val="footnote reference"/>
    <w:uiPriority w:val="99"/>
    <w:unhideWhenUsed/>
    <w:rsid w:val="006427F9"/>
    <w:rPr>
      <w:vertAlign w:val="superscript"/>
    </w:rPr>
  </w:style>
  <w:style w:type="paragraph" w:styleId="af7">
    <w:name w:val="Subtitle"/>
    <w:basedOn w:val="a"/>
    <w:link w:val="af8"/>
    <w:qFormat/>
    <w:rsid w:val="006427F9"/>
    <w:pPr>
      <w:autoSpaceDE/>
      <w:autoSpaceDN/>
      <w:adjustRightInd/>
      <w:spacing w:beforeLines="150" w:before="150"/>
      <w:jc w:val="center"/>
    </w:pPr>
    <w:rPr>
      <w:rFonts w:eastAsia="黑体"/>
      <w:b/>
      <w:bCs/>
      <w:kern w:val="2"/>
      <w:sz w:val="36"/>
      <w:szCs w:val="36"/>
      <w:lang w:val="x-none" w:eastAsia="x-none"/>
    </w:rPr>
  </w:style>
  <w:style w:type="character" w:customStyle="1" w:styleId="af8">
    <w:name w:val="副标题 字符"/>
    <w:basedOn w:val="a0"/>
    <w:link w:val="af7"/>
    <w:rsid w:val="006427F9"/>
    <w:rPr>
      <w:rFonts w:ascii="Times New Roman" w:eastAsia="黑体" w:hAnsi="Times New Roman" w:cs="Times New Roman"/>
      <w:b/>
      <w:bCs/>
      <w:sz w:val="36"/>
      <w:szCs w:val="36"/>
      <w:lang w:val="x-none" w:eastAsia="x-none"/>
    </w:rPr>
  </w:style>
  <w:style w:type="paragraph" w:styleId="af9">
    <w:name w:val="Salutation"/>
    <w:basedOn w:val="a"/>
    <w:next w:val="a"/>
    <w:link w:val="afa"/>
    <w:uiPriority w:val="99"/>
    <w:unhideWhenUsed/>
    <w:rsid w:val="006427F9"/>
    <w:rPr>
      <w:rFonts w:ascii="宋体" w:hAnsi="宋体"/>
      <w:sz w:val="21"/>
      <w:szCs w:val="21"/>
      <w:lang w:val="x-none" w:eastAsia="x-none"/>
    </w:rPr>
  </w:style>
  <w:style w:type="character" w:customStyle="1" w:styleId="afa">
    <w:name w:val="称呼 字符"/>
    <w:basedOn w:val="a0"/>
    <w:link w:val="af9"/>
    <w:uiPriority w:val="99"/>
    <w:rsid w:val="006427F9"/>
    <w:rPr>
      <w:rFonts w:ascii="宋体" w:eastAsia="宋体" w:hAnsi="宋体" w:cs="Times New Roman"/>
      <w:kern w:val="0"/>
      <w:szCs w:val="21"/>
      <w:lang w:val="x-none" w:eastAsia="x-none"/>
    </w:rPr>
  </w:style>
  <w:style w:type="paragraph" w:styleId="afb">
    <w:name w:val="Closing"/>
    <w:basedOn w:val="a"/>
    <w:link w:val="afc"/>
    <w:uiPriority w:val="99"/>
    <w:unhideWhenUsed/>
    <w:rsid w:val="006427F9"/>
    <w:pPr>
      <w:ind w:leftChars="2100" w:left="100"/>
    </w:pPr>
    <w:rPr>
      <w:rFonts w:ascii="宋体" w:hAnsi="宋体"/>
      <w:sz w:val="21"/>
      <w:szCs w:val="21"/>
      <w:lang w:val="x-none" w:eastAsia="x-none"/>
    </w:rPr>
  </w:style>
  <w:style w:type="character" w:customStyle="1" w:styleId="afc">
    <w:name w:val="结束语 字符"/>
    <w:basedOn w:val="a0"/>
    <w:link w:val="afb"/>
    <w:uiPriority w:val="99"/>
    <w:rsid w:val="006427F9"/>
    <w:rPr>
      <w:rFonts w:ascii="宋体" w:eastAsia="宋体" w:hAnsi="宋体" w:cs="Times New Roman"/>
      <w:kern w:val="0"/>
      <w:szCs w:val="21"/>
      <w:lang w:val="x-none" w:eastAsia="x-none"/>
    </w:rPr>
  </w:style>
  <w:style w:type="character" w:styleId="afd">
    <w:name w:val="line number"/>
    <w:rsid w:val="006427F9"/>
  </w:style>
  <w:style w:type="paragraph" w:customStyle="1" w:styleId="CharChar3">
    <w:name w:val="Char Char3"/>
    <w:basedOn w:val="a"/>
    <w:autoRedefine/>
    <w:rsid w:val="006427F9"/>
    <w:pPr>
      <w:widowControl/>
      <w:autoSpaceDE/>
      <w:autoSpaceDN/>
      <w:adjustRightInd/>
      <w:spacing w:after="160" w:line="240" w:lineRule="exact"/>
    </w:pPr>
    <w:rPr>
      <w:rFonts w:ascii="Verdana" w:eastAsia="仿宋_GB2312" w:hAnsi="Verdana" w:cs="”“Times New Roman”“"/>
      <w:szCs w:val="20"/>
      <w:lang w:eastAsia="en-US"/>
    </w:rPr>
  </w:style>
  <w:style w:type="paragraph" w:customStyle="1" w:styleId="CharChar31">
    <w:name w:val="Char Char31"/>
    <w:basedOn w:val="a"/>
    <w:autoRedefine/>
    <w:rsid w:val="006427F9"/>
    <w:pPr>
      <w:widowControl/>
      <w:autoSpaceDE/>
      <w:autoSpaceDN/>
      <w:adjustRightInd/>
      <w:spacing w:after="160" w:line="240" w:lineRule="exact"/>
    </w:pPr>
    <w:rPr>
      <w:rFonts w:ascii="Verdana" w:eastAsia="仿宋_GB2312" w:hAnsi="Verdana" w:cs="”“Times New Roman”“"/>
      <w:szCs w:val="20"/>
      <w:lang w:eastAsia="en-US"/>
    </w:rPr>
  </w:style>
  <w:style w:type="paragraph" w:styleId="TOC">
    <w:name w:val="TOC Heading"/>
    <w:basedOn w:val="1"/>
    <w:next w:val="a"/>
    <w:uiPriority w:val="39"/>
    <w:unhideWhenUsed/>
    <w:qFormat/>
    <w:rsid w:val="006427F9"/>
    <w:pPr>
      <w:widowControl/>
      <w:autoSpaceDE/>
      <w:autoSpaceDN/>
      <w:adjustRightInd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TOC1">
    <w:name w:val="toc 1"/>
    <w:basedOn w:val="a"/>
    <w:next w:val="a"/>
    <w:autoRedefine/>
    <w:uiPriority w:val="39"/>
    <w:unhideWhenUsed/>
    <w:qFormat/>
    <w:rsid w:val="006427F9"/>
  </w:style>
  <w:style w:type="paragraph" w:styleId="TOC2">
    <w:name w:val="toc 2"/>
    <w:basedOn w:val="a"/>
    <w:next w:val="a"/>
    <w:autoRedefine/>
    <w:uiPriority w:val="39"/>
    <w:unhideWhenUsed/>
    <w:qFormat/>
    <w:rsid w:val="006427F9"/>
    <w:pPr>
      <w:widowControl/>
      <w:autoSpaceDE/>
      <w:autoSpaceDN/>
      <w:adjustRightInd/>
      <w:spacing w:after="100" w:line="276" w:lineRule="auto"/>
      <w:ind w:left="220"/>
    </w:pPr>
    <w:rPr>
      <w:rFonts w:ascii="Calibri" w:hAnsi="Calibri"/>
      <w:sz w:val="22"/>
      <w:szCs w:val="22"/>
    </w:rPr>
  </w:style>
  <w:style w:type="paragraph" w:styleId="TOC3">
    <w:name w:val="toc 3"/>
    <w:basedOn w:val="a"/>
    <w:next w:val="a"/>
    <w:autoRedefine/>
    <w:uiPriority w:val="39"/>
    <w:semiHidden/>
    <w:unhideWhenUsed/>
    <w:qFormat/>
    <w:rsid w:val="006427F9"/>
    <w:pPr>
      <w:widowControl/>
      <w:autoSpaceDE/>
      <w:autoSpaceDN/>
      <w:adjustRightInd/>
      <w:spacing w:after="100" w:line="276" w:lineRule="auto"/>
      <w:ind w:left="440"/>
    </w:pPr>
    <w:rPr>
      <w:rFonts w:ascii="Calibri" w:hAnsi="Calibri"/>
      <w:sz w:val="22"/>
      <w:szCs w:val="22"/>
    </w:rPr>
  </w:style>
  <w:style w:type="paragraph" w:styleId="afe">
    <w:name w:val="Date"/>
    <w:basedOn w:val="a"/>
    <w:next w:val="a"/>
    <w:link w:val="aff"/>
    <w:uiPriority w:val="99"/>
    <w:semiHidden/>
    <w:unhideWhenUsed/>
    <w:rsid w:val="006427F9"/>
    <w:pPr>
      <w:ind w:leftChars="2500" w:left="100"/>
    </w:pPr>
  </w:style>
  <w:style w:type="character" w:customStyle="1" w:styleId="aff">
    <w:name w:val="日期 字符"/>
    <w:basedOn w:val="a0"/>
    <w:link w:val="afe"/>
    <w:uiPriority w:val="99"/>
    <w:semiHidden/>
    <w:rsid w:val="006427F9"/>
    <w:rPr>
      <w:rFonts w:ascii="Times New Roman" w:eastAsia="宋体" w:hAnsi="Times New Roman" w:cs="Times New Roman"/>
      <w:kern w:val="0"/>
      <w:sz w:val="24"/>
      <w:szCs w:val="24"/>
    </w:rPr>
  </w:style>
  <w:style w:type="character" w:styleId="aff0">
    <w:name w:val="FollowedHyperlink"/>
    <w:uiPriority w:val="99"/>
    <w:semiHidden/>
    <w:unhideWhenUsed/>
    <w:rsid w:val="006427F9"/>
    <w:rPr>
      <w:color w:val="800080"/>
      <w:u w:val="single"/>
    </w:rPr>
  </w:style>
  <w:style w:type="paragraph" w:customStyle="1" w:styleId="font5">
    <w:name w:val="font5"/>
    <w:basedOn w:val="a"/>
    <w:rsid w:val="006427F9"/>
    <w:pPr>
      <w:widowControl/>
      <w:autoSpaceDE/>
      <w:autoSpaceDN/>
      <w:adjustRightInd/>
      <w:spacing w:before="100" w:beforeAutospacing="1" w:after="100" w:afterAutospacing="1"/>
    </w:pPr>
    <w:rPr>
      <w:rFonts w:ascii="宋体" w:hAnsi="宋体" w:cs="宋体"/>
      <w:sz w:val="18"/>
      <w:szCs w:val="18"/>
    </w:rPr>
  </w:style>
  <w:style w:type="paragraph" w:customStyle="1" w:styleId="font6">
    <w:name w:val="font6"/>
    <w:basedOn w:val="a"/>
    <w:rsid w:val="006427F9"/>
    <w:pPr>
      <w:widowControl/>
      <w:autoSpaceDE/>
      <w:autoSpaceDN/>
      <w:adjustRightInd/>
      <w:spacing w:before="100" w:beforeAutospacing="1" w:after="100" w:afterAutospacing="1"/>
    </w:pPr>
    <w:rPr>
      <w:rFonts w:ascii="宋体" w:hAnsi="宋体" w:cs="宋体"/>
      <w:sz w:val="18"/>
      <w:szCs w:val="18"/>
    </w:rPr>
  </w:style>
  <w:style w:type="paragraph" w:customStyle="1" w:styleId="xl65">
    <w:name w:val="xl65"/>
    <w:basedOn w:val="a"/>
    <w:rsid w:val="006427F9"/>
    <w:pPr>
      <w:widowControl/>
      <w:autoSpaceDE/>
      <w:autoSpaceDN/>
      <w:adjustRightInd/>
      <w:spacing w:before="100" w:beforeAutospacing="1" w:after="100" w:afterAutospacing="1"/>
      <w:textAlignment w:val="center"/>
    </w:pPr>
    <w:rPr>
      <w:rFonts w:ascii="宋体" w:hAnsi="宋体" w:cs="宋体"/>
    </w:rPr>
  </w:style>
  <w:style w:type="paragraph" w:customStyle="1" w:styleId="xl63">
    <w:name w:val="xl63"/>
    <w:basedOn w:val="a"/>
    <w:rsid w:val="006427F9"/>
    <w:pPr>
      <w:widowControl/>
      <w:autoSpaceDE/>
      <w:autoSpaceDN/>
      <w:adjustRightInd/>
      <w:spacing w:before="100" w:beforeAutospacing="1" w:after="100" w:afterAutospacing="1"/>
      <w:textAlignment w:val="center"/>
    </w:pPr>
    <w:rPr>
      <w:rFonts w:ascii="宋体" w:hAnsi="宋体" w:cs="宋体"/>
    </w:rPr>
  </w:style>
  <w:style w:type="paragraph" w:styleId="aff1">
    <w:name w:val="Normal (Web)"/>
    <w:basedOn w:val="a"/>
    <w:uiPriority w:val="99"/>
    <w:semiHidden/>
    <w:unhideWhenUsed/>
    <w:rsid w:val="00C6484E"/>
    <w:pPr>
      <w:widowControl/>
      <w:autoSpaceDE/>
      <w:autoSpaceDN/>
      <w:adjustRightInd/>
      <w:spacing w:before="100" w:beforeAutospacing="1" w:after="100" w:afterAutospacing="1"/>
    </w:pPr>
    <w:rPr>
      <w:rFonts w:ascii="宋体" w:hAnsi="宋体" w:cs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7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0</Characters>
  <Application>Microsoft Office Word</Application>
  <DocSecurity>0</DocSecurity>
  <Lines>9</Lines>
  <Paragraphs>2</Paragraphs>
  <ScaleCrop>false</ScaleCrop>
  <Company>Microsoft</Company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zhihong</dc:creator>
  <cp:keywords/>
  <dc:description/>
  <cp:lastModifiedBy>huang tang</cp:lastModifiedBy>
  <cp:revision>2</cp:revision>
  <cp:lastPrinted>2024-09-30T06:01:00Z</cp:lastPrinted>
  <dcterms:created xsi:type="dcterms:W3CDTF">2025-04-22T08:48:00Z</dcterms:created>
  <dcterms:modified xsi:type="dcterms:W3CDTF">2025-04-22T08:48:00Z</dcterms:modified>
</cp:coreProperties>
</file>